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BCD3C" w14:textId="7B834090" w:rsidR="00E00495" w:rsidRPr="00294429" w:rsidRDefault="00E00495" w:rsidP="00E00495">
      <w:pPr>
        <w:spacing w:before="0" w:after="160"/>
        <w:rPr>
          <w:sz w:val="32"/>
          <w:szCs w:val="32"/>
        </w:rPr>
      </w:pPr>
      <w:r>
        <w:rPr>
          <w:b/>
          <w:bCs/>
          <w:sz w:val="24"/>
          <w:szCs w:val="24"/>
        </w:rPr>
        <w:t xml:space="preserve">S3 </w:t>
      </w:r>
      <w:r w:rsidRPr="007404E0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Correlations matrix for relational coordination items with job satisfaction and quality of car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E00495" w:rsidRPr="00625D44" w14:paraId="0D55DEDC" w14:textId="77777777" w:rsidTr="003A1E16">
        <w:tc>
          <w:tcPr>
            <w:tcW w:w="0" w:type="auto"/>
            <w:tcBorders>
              <w:bottom w:val="double" w:sz="4" w:space="0" w:color="auto"/>
            </w:tcBorders>
          </w:tcPr>
          <w:p w14:paraId="3ABD45B2" w14:textId="77777777" w:rsidR="00E00495" w:rsidRPr="00625D44" w:rsidRDefault="00E00495" w:rsidP="003A1E1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b/>
                <w:b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A27A1C6" w14:textId="77777777" w:rsidR="00E00495" w:rsidRPr="00625D44" w:rsidRDefault="00E00495" w:rsidP="003A1E1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D75CFD2" w14:textId="77777777" w:rsidR="00E00495" w:rsidRPr="00625D44" w:rsidRDefault="00E00495" w:rsidP="003A1E1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BB2692F" w14:textId="77777777" w:rsidR="00E00495" w:rsidRPr="00625D44" w:rsidRDefault="00E00495" w:rsidP="003A1E1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679E4E7" w14:textId="77777777" w:rsidR="00E00495" w:rsidRPr="00625D44" w:rsidRDefault="00E00495" w:rsidP="003A1E1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D4F2791" w14:textId="77777777" w:rsidR="00E00495" w:rsidRPr="00625D44" w:rsidRDefault="00E00495" w:rsidP="003A1E1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0ADC19D" w14:textId="77777777" w:rsidR="00E00495" w:rsidRPr="00625D44" w:rsidRDefault="00E00495" w:rsidP="003A1E1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4E97901" w14:textId="77777777" w:rsidR="00E00495" w:rsidRPr="00625D44" w:rsidRDefault="00E00495" w:rsidP="003A1E1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BD3F473" w14:textId="77777777" w:rsidR="00E00495" w:rsidRPr="00625D44" w:rsidRDefault="00E00495" w:rsidP="003A1E1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b/>
                <w:bCs/>
                <w:sz w:val="20"/>
                <w:szCs w:val="20"/>
                <w:lang w:val="en-GB"/>
              </w:rPr>
              <w:t>9</w:t>
            </w:r>
          </w:p>
        </w:tc>
      </w:tr>
      <w:tr w:rsidR="00E00495" w:rsidRPr="00625D44" w14:paraId="7D15D319" w14:textId="77777777" w:rsidTr="003A1E16">
        <w:tc>
          <w:tcPr>
            <w:tcW w:w="0" w:type="auto"/>
            <w:tcBorders>
              <w:top w:val="double" w:sz="4" w:space="0" w:color="auto"/>
            </w:tcBorders>
          </w:tcPr>
          <w:p w14:paraId="325353CC" w14:textId="77777777" w:rsidR="00E00495" w:rsidRPr="00625D44" w:rsidRDefault="00E00495" w:rsidP="003A1E16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Relational Coordination dimensions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1C28397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E3F0076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2018915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FF4B8C7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A619570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CAEE04D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BDFB20E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FBE92E2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00495" w:rsidRPr="00625D44" w14:paraId="5A9DD7FB" w14:textId="77777777" w:rsidTr="003A1E16">
        <w:tc>
          <w:tcPr>
            <w:tcW w:w="0" w:type="auto"/>
          </w:tcPr>
          <w:p w14:paraId="49504E9B" w14:textId="77777777" w:rsidR="00E00495" w:rsidRPr="00625D44" w:rsidRDefault="00E00495" w:rsidP="003A1E16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i/>
                <w:iCs/>
                <w:sz w:val="20"/>
                <w:szCs w:val="20"/>
                <w:lang w:val="en-GB"/>
              </w:rPr>
              <w:t>High quality communication</w:t>
            </w:r>
          </w:p>
        </w:tc>
        <w:tc>
          <w:tcPr>
            <w:tcW w:w="0" w:type="auto"/>
          </w:tcPr>
          <w:p w14:paraId="28E47923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007EB9C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AE6ACD8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E81A6E5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EEC8384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7E678C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5744CB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CF6FEE7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00495" w:rsidRPr="00625D44" w14:paraId="5E559967" w14:textId="77777777" w:rsidTr="003A1E16">
        <w:tc>
          <w:tcPr>
            <w:tcW w:w="0" w:type="auto"/>
          </w:tcPr>
          <w:p w14:paraId="74739FF5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 xml:space="preserve">1. Frequent </w:t>
            </w:r>
          </w:p>
        </w:tc>
        <w:tc>
          <w:tcPr>
            <w:tcW w:w="0" w:type="auto"/>
          </w:tcPr>
          <w:p w14:paraId="12CC69CD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60***</w:t>
            </w:r>
          </w:p>
        </w:tc>
        <w:tc>
          <w:tcPr>
            <w:tcW w:w="0" w:type="auto"/>
          </w:tcPr>
          <w:p w14:paraId="4703913F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44***</w:t>
            </w:r>
          </w:p>
        </w:tc>
        <w:tc>
          <w:tcPr>
            <w:tcW w:w="0" w:type="auto"/>
          </w:tcPr>
          <w:p w14:paraId="6EE80B6E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58***</w:t>
            </w:r>
          </w:p>
        </w:tc>
        <w:tc>
          <w:tcPr>
            <w:tcW w:w="0" w:type="auto"/>
          </w:tcPr>
          <w:p w14:paraId="570B6A3A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62***</w:t>
            </w:r>
          </w:p>
        </w:tc>
        <w:tc>
          <w:tcPr>
            <w:tcW w:w="0" w:type="auto"/>
          </w:tcPr>
          <w:p w14:paraId="6BF7293B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61***</w:t>
            </w:r>
          </w:p>
        </w:tc>
        <w:tc>
          <w:tcPr>
            <w:tcW w:w="0" w:type="auto"/>
          </w:tcPr>
          <w:p w14:paraId="03F5A76F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57***</w:t>
            </w:r>
          </w:p>
        </w:tc>
        <w:tc>
          <w:tcPr>
            <w:tcW w:w="0" w:type="auto"/>
          </w:tcPr>
          <w:p w14:paraId="02250F7D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38***</w:t>
            </w:r>
          </w:p>
        </w:tc>
        <w:tc>
          <w:tcPr>
            <w:tcW w:w="0" w:type="auto"/>
          </w:tcPr>
          <w:p w14:paraId="62CFF0CB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41***</w:t>
            </w:r>
          </w:p>
        </w:tc>
      </w:tr>
      <w:tr w:rsidR="00E00495" w:rsidRPr="00625D44" w14:paraId="69D44E3F" w14:textId="77777777" w:rsidTr="003A1E16">
        <w:tc>
          <w:tcPr>
            <w:tcW w:w="0" w:type="auto"/>
          </w:tcPr>
          <w:p w14:paraId="14EAE65A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2. Timely</w:t>
            </w:r>
          </w:p>
        </w:tc>
        <w:tc>
          <w:tcPr>
            <w:tcW w:w="0" w:type="auto"/>
          </w:tcPr>
          <w:p w14:paraId="1293CDAF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4674E3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63***</w:t>
            </w:r>
          </w:p>
        </w:tc>
        <w:tc>
          <w:tcPr>
            <w:tcW w:w="0" w:type="auto"/>
          </w:tcPr>
          <w:p w14:paraId="68FEF8C9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64***</w:t>
            </w:r>
          </w:p>
        </w:tc>
        <w:tc>
          <w:tcPr>
            <w:tcW w:w="0" w:type="auto"/>
          </w:tcPr>
          <w:p w14:paraId="189B2C6F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53***</w:t>
            </w:r>
          </w:p>
        </w:tc>
        <w:tc>
          <w:tcPr>
            <w:tcW w:w="0" w:type="auto"/>
          </w:tcPr>
          <w:p w14:paraId="14046A01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61***</w:t>
            </w:r>
          </w:p>
        </w:tc>
        <w:tc>
          <w:tcPr>
            <w:tcW w:w="0" w:type="auto"/>
          </w:tcPr>
          <w:p w14:paraId="08636D60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56***</w:t>
            </w:r>
          </w:p>
        </w:tc>
        <w:tc>
          <w:tcPr>
            <w:tcW w:w="0" w:type="auto"/>
          </w:tcPr>
          <w:p w14:paraId="6967BA83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20*</w:t>
            </w:r>
          </w:p>
        </w:tc>
        <w:tc>
          <w:tcPr>
            <w:tcW w:w="0" w:type="auto"/>
          </w:tcPr>
          <w:p w14:paraId="4B6B2E19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38***</w:t>
            </w:r>
          </w:p>
        </w:tc>
      </w:tr>
      <w:tr w:rsidR="00E00495" w:rsidRPr="00625D44" w14:paraId="7AF38C93" w14:textId="77777777" w:rsidTr="003A1E16">
        <w:tc>
          <w:tcPr>
            <w:tcW w:w="0" w:type="auto"/>
          </w:tcPr>
          <w:p w14:paraId="10CAA693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3. Accurate</w:t>
            </w:r>
          </w:p>
        </w:tc>
        <w:tc>
          <w:tcPr>
            <w:tcW w:w="0" w:type="auto"/>
          </w:tcPr>
          <w:p w14:paraId="49650728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3D05462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A421F0D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64***</w:t>
            </w:r>
          </w:p>
        </w:tc>
        <w:tc>
          <w:tcPr>
            <w:tcW w:w="0" w:type="auto"/>
          </w:tcPr>
          <w:p w14:paraId="45ADFB55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49***</w:t>
            </w:r>
          </w:p>
        </w:tc>
        <w:tc>
          <w:tcPr>
            <w:tcW w:w="0" w:type="auto"/>
          </w:tcPr>
          <w:p w14:paraId="3E8FBBE7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56***</w:t>
            </w:r>
          </w:p>
        </w:tc>
        <w:tc>
          <w:tcPr>
            <w:tcW w:w="0" w:type="auto"/>
          </w:tcPr>
          <w:p w14:paraId="2B286675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52***</w:t>
            </w:r>
          </w:p>
        </w:tc>
        <w:tc>
          <w:tcPr>
            <w:tcW w:w="0" w:type="auto"/>
          </w:tcPr>
          <w:p w14:paraId="47EF72AA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27**</w:t>
            </w:r>
          </w:p>
        </w:tc>
        <w:tc>
          <w:tcPr>
            <w:tcW w:w="0" w:type="auto"/>
          </w:tcPr>
          <w:p w14:paraId="480ECDA2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43***</w:t>
            </w:r>
          </w:p>
        </w:tc>
      </w:tr>
      <w:tr w:rsidR="00E00495" w:rsidRPr="00625D44" w14:paraId="633C2270" w14:textId="77777777" w:rsidTr="003A1E16">
        <w:tc>
          <w:tcPr>
            <w:tcW w:w="0" w:type="auto"/>
          </w:tcPr>
          <w:p w14:paraId="6C64E39A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4. Problem-solving</w:t>
            </w:r>
          </w:p>
        </w:tc>
        <w:tc>
          <w:tcPr>
            <w:tcW w:w="0" w:type="auto"/>
          </w:tcPr>
          <w:p w14:paraId="757C830D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4BC9085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1010F78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14:paraId="70BB1734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69***</w:t>
            </w:r>
          </w:p>
        </w:tc>
        <w:tc>
          <w:tcPr>
            <w:tcW w:w="0" w:type="auto"/>
          </w:tcPr>
          <w:p w14:paraId="547610F6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73***</w:t>
            </w:r>
          </w:p>
        </w:tc>
        <w:tc>
          <w:tcPr>
            <w:tcW w:w="0" w:type="auto"/>
          </w:tcPr>
          <w:p w14:paraId="50759CEF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60***</w:t>
            </w:r>
          </w:p>
        </w:tc>
        <w:tc>
          <w:tcPr>
            <w:tcW w:w="0" w:type="auto"/>
          </w:tcPr>
          <w:p w14:paraId="4B12686C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27**</w:t>
            </w:r>
          </w:p>
        </w:tc>
        <w:tc>
          <w:tcPr>
            <w:tcW w:w="0" w:type="auto"/>
          </w:tcPr>
          <w:p w14:paraId="1C3CCAC8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51***</w:t>
            </w:r>
          </w:p>
        </w:tc>
      </w:tr>
      <w:tr w:rsidR="00E00495" w:rsidRPr="00625D44" w14:paraId="54071B42" w14:textId="77777777" w:rsidTr="003A1E16">
        <w:tc>
          <w:tcPr>
            <w:tcW w:w="0" w:type="auto"/>
          </w:tcPr>
          <w:p w14:paraId="1501FCFB" w14:textId="77777777" w:rsidR="00E00495" w:rsidRPr="00625D44" w:rsidRDefault="00E00495" w:rsidP="003A1E16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i/>
                <w:iCs/>
                <w:sz w:val="20"/>
                <w:szCs w:val="20"/>
                <w:lang w:val="en-GB"/>
              </w:rPr>
              <w:t>High quality relationships</w:t>
            </w:r>
          </w:p>
        </w:tc>
        <w:tc>
          <w:tcPr>
            <w:tcW w:w="0" w:type="auto"/>
          </w:tcPr>
          <w:p w14:paraId="0852D7F1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D32F936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8F8374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7B2D647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D3332A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5EB623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7E3B6C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BA8EDB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00495" w:rsidRPr="00625D44" w14:paraId="0428F78D" w14:textId="77777777" w:rsidTr="003A1E16">
        <w:tc>
          <w:tcPr>
            <w:tcW w:w="0" w:type="auto"/>
          </w:tcPr>
          <w:p w14:paraId="2FAD998E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5. Shared goals</w:t>
            </w:r>
          </w:p>
        </w:tc>
        <w:tc>
          <w:tcPr>
            <w:tcW w:w="0" w:type="auto"/>
          </w:tcPr>
          <w:p w14:paraId="31E8A99D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BFBB62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7848626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1B610E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F673C96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68***</w:t>
            </w:r>
          </w:p>
        </w:tc>
        <w:tc>
          <w:tcPr>
            <w:tcW w:w="0" w:type="auto"/>
          </w:tcPr>
          <w:p w14:paraId="468C32EA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63***</w:t>
            </w:r>
          </w:p>
        </w:tc>
        <w:tc>
          <w:tcPr>
            <w:tcW w:w="0" w:type="auto"/>
          </w:tcPr>
          <w:p w14:paraId="0B8A0E7B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33***</w:t>
            </w:r>
          </w:p>
        </w:tc>
        <w:tc>
          <w:tcPr>
            <w:tcW w:w="0" w:type="auto"/>
          </w:tcPr>
          <w:p w14:paraId="4A5A457F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55***</w:t>
            </w:r>
          </w:p>
        </w:tc>
      </w:tr>
      <w:tr w:rsidR="00E00495" w:rsidRPr="00625D44" w14:paraId="41BE76C0" w14:textId="77777777" w:rsidTr="003A1E16">
        <w:tc>
          <w:tcPr>
            <w:tcW w:w="0" w:type="auto"/>
          </w:tcPr>
          <w:p w14:paraId="32AD8A9B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6. Shared knowledge</w:t>
            </w:r>
          </w:p>
        </w:tc>
        <w:tc>
          <w:tcPr>
            <w:tcW w:w="0" w:type="auto"/>
          </w:tcPr>
          <w:p w14:paraId="46AB207E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E0A66DA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018944E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9FE6FBF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11AC15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037639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66***</w:t>
            </w:r>
          </w:p>
        </w:tc>
        <w:tc>
          <w:tcPr>
            <w:tcW w:w="0" w:type="auto"/>
          </w:tcPr>
          <w:p w14:paraId="25DB4552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40***</w:t>
            </w:r>
          </w:p>
        </w:tc>
        <w:tc>
          <w:tcPr>
            <w:tcW w:w="0" w:type="auto"/>
          </w:tcPr>
          <w:p w14:paraId="67FF21BE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50***</w:t>
            </w:r>
          </w:p>
        </w:tc>
      </w:tr>
      <w:tr w:rsidR="00E00495" w:rsidRPr="00625D44" w14:paraId="612B946E" w14:textId="77777777" w:rsidTr="003A1E16">
        <w:tc>
          <w:tcPr>
            <w:tcW w:w="0" w:type="auto"/>
          </w:tcPr>
          <w:p w14:paraId="42DE7FD6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7. Mutual respect</w:t>
            </w:r>
          </w:p>
        </w:tc>
        <w:tc>
          <w:tcPr>
            <w:tcW w:w="0" w:type="auto"/>
          </w:tcPr>
          <w:p w14:paraId="6CDB17A5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C270C27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0A0DB4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9BCB4EB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7755F08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CCB9091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87602A3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44***</w:t>
            </w:r>
          </w:p>
        </w:tc>
        <w:tc>
          <w:tcPr>
            <w:tcW w:w="0" w:type="auto"/>
          </w:tcPr>
          <w:p w14:paraId="524FF9B6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.50***</w:t>
            </w:r>
          </w:p>
        </w:tc>
      </w:tr>
      <w:tr w:rsidR="00E00495" w:rsidRPr="00625D44" w14:paraId="17F88349" w14:textId="77777777" w:rsidTr="003A1E16">
        <w:tc>
          <w:tcPr>
            <w:tcW w:w="0" w:type="auto"/>
          </w:tcPr>
          <w:p w14:paraId="5FEA2D94" w14:textId="77777777" w:rsidR="00E00495" w:rsidRPr="00625D44" w:rsidRDefault="00E00495" w:rsidP="003A1E16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i/>
                <w:iCs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0" w:type="auto"/>
          </w:tcPr>
          <w:p w14:paraId="35E37D01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33F5AF7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0919A22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D2F37A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3D36317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F8D460A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9C4E1ED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1BF0FA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00495" w:rsidRPr="00625D44" w14:paraId="1E226686" w14:textId="77777777" w:rsidTr="003A1E16">
        <w:tc>
          <w:tcPr>
            <w:tcW w:w="0" w:type="auto"/>
          </w:tcPr>
          <w:p w14:paraId="33D1408B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8. Quality of Care</w:t>
            </w:r>
          </w:p>
        </w:tc>
        <w:tc>
          <w:tcPr>
            <w:tcW w:w="0" w:type="auto"/>
          </w:tcPr>
          <w:p w14:paraId="7DA5D0BC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D45BDFF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96C9A9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EC3330F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8A980C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CF7D6C8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AF78901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4FB6BE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00495" w:rsidRPr="00625D44" w14:paraId="5D427EA9" w14:textId="77777777" w:rsidTr="003A1E16">
        <w:tc>
          <w:tcPr>
            <w:tcW w:w="0" w:type="auto"/>
          </w:tcPr>
          <w:p w14:paraId="28C3F1CE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9. Job Satisfaction</w:t>
            </w:r>
          </w:p>
        </w:tc>
        <w:tc>
          <w:tcPr>
            <w:tcW w:w="0" w:type="auto"/>
          </w:tcPr>
          <w:p w14:paraId="00203E7C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009DBEF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474534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A36BAF9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0AFCF8F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3BA400B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37CE72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6F7D8BC" w14:textId="77777777" w:rsidR="00E00495" w:rsidRPr="00625D44" w:rsidRDefault="00E00495" w:rsidP="003A1E1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00495" w:rsidRPr="00625D44" w14:paraId="75335296" w14:textId="77777777" w:rsidTr="003A1E16">
        <w:tc>
          <w:tcPr>
            <w:tcW w:w="0" w:type="auto"/>
            <w:gridSpan w:val="9"/>
          </w:tcPr>
          <w:p w14:paraId="5B01F57B" w14:textId="77777777" w:rsidR="00E00495" w:rsidRPr="00625D44" w:rsidRDefault="00E00495" w:rsidP="003A1E16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625D44">
              <w:rPr>
                <w:rFonts w:cs="Times New Roman"/>
                <w:sz w:val="20"/>
                <w:szCs w:val="20"/>
                <w:lang w:val="en-GB"/>
              </w:rPr>
              <w:t>Significance</w:t>
            </w:r>
            <w:r w:rsidRPr="00625D44">
              <w:rPr>
                <w:rFonts w:cs="Times New Roman"/>
                <w:sz w:val="20"/>
                <w:szCs w:val="20"/>
              </w:rPr>
              <w:t xml:space="preserve">: * </w:t>
            </w:r>
            <w:r w:rsidRPr="00625D44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625D44">
              <w:rPr>
                <w:rFonts w:cs="Times New Roman"/>
                <w:sz w:val="20"/>
                <w:szCs w:val="20"/>
              </w:rPr>
              <w:t xml:space="preserve">&lt;.05, ** </w:t>
            </w:r>
            <w:r w:rsidRPr="00625D44">
              <w:rPr>
                <w:rFonts w:cs="Times New Roman"/>
                <w:i/>
                <w:iCs/>
                <w:sz w:val="20"/>
                <w:szCs w:val="20"/>
              </w:rPr>
              <w:t>p &lt;.01, *** p &lt;.001</w:t>
            </w:r>
          </w:p>
        </w:tc>
      </w:tr>
    </w:tbl>
    <w:p w14:paraId="4CF43BB4" w14:textId="77777777" w:rsidR="00E00495" w:rsidRPr="0034611E" w:rsidRDefault="00E00495" w:rsidP="00E00495">
      <w:pPr>
        <w:rPr>
          <w:sz w:val="18"/>
          <w:szCs w:val="18"/>
        </w:rPr>
      </w:pPr>
    </w:p>
    <w:p w14:paraId="0A28D912" w14:textId="77777777" w:rsidR="007C4659" w:rsidRDefault="007C4659"/>
    <w:sectPr w:rsidR="007C4659" w:rsidSect="00930C47">
      <w:footerReference w:type="even" r:id="rId4"/>
      <w:footerReference w:type="default" r:id="rId5"/>
      <w:footerReference w:type="firs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86F8A" w14:textId="119A9D70" w:rsidR="00E00495" w:rsidRDefault="00E0049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C04ADFD" wp14:editId="08070D6C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2134110524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A341EE" w14:textId="77777777" w:rsidR="00E00495" w:rsidRPr="00401EEB" w:rsidRDefault="00E00495" w:rsidP="00401EE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01EE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C04ADF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0;margin-top:0;width:34.95pt;height:34.95pt;z-index:251660288;visibility:visible;mso-wrap-style:none;mso-width-percent:0;mso-height-percent:0;mso-wrap-distance-left:0;mso-wrap-distance-top:0;mso-wrap-distance-right:0;mso-wrap-distance-bottom:0;mso-position-horizontal:left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" filled="f" stroked="f">
              <v:textbox style="mso-fit-shape-to-text:t" inset="20pt,0,0,15pt">
                <w:txbxContent>
                  <w:p w14:paraId="50A341EE" w14:textId="77777777" w:rsidR="00E00495" w:rsidRPr="00401EEB" w:rsidRDefault="00E00495" w:rsidP="00401EE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01EE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57020" w14:textId="04201235" w:rsidR="00E00495" w:rsidRDefault="00E00495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AB95995" wp14:editId="3FED0D32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1396365" cy="433705"/>
              <wp:effectExtent l="0" t="0" r="0" b="0"/>
              <wp:wrapNone/>
              <wp:docPr id="138342172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396365" cy="4337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D474A4" w14:textId="77777777" w:rsidR="00E00495" w:rsidRPr="00401EEB" w:rsidRDefault="00E00495" w:rsidP="00401EE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01EE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AB9599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left:0;text-align:left;margin-left:0;margin-top:0;width:109.95pt;height:34.15pt;z-index:251661312;visibility:visible;mso-wrap-style:none;mso-width-percent:0;mso-height-percent:0;mso-wrap-distance-left:0;mso-wrap-distance-top:0;mso-wrap-distance-right:0;mso-wrap-distance-bottom:0;mso-position-horizontal:left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" filled="f" stroked="f">
              <v:textbox style="mso-fit-shape-to-text:t" inset="20pt,0,0,15pt">
                <w:txbxContent>
                  <w:p w14:paraId="05D474A4" w14:textId="77777777" w:rsidR="00E00495" w:rsidRPr="00401EEB" w:rsidRDefault="00E00495" w:rsidP="00401EE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01EE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98312802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C1B21FE" w14:textId="77777777" w:rsidR="00E00495" w:rsidRDefault="00E0049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6576C" w14:textId="4BE572AE" w:rsidR="00E00495" w:rsidRDefault="00E0049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B6927D6" wp14:editId="0DF6B0B3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433436260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79FC063" w14:textId="77777777" w:rsidR="00E00495" w:rsidRPr="00401EEB" w:rsidRDefault="00E00495" w:rsidP="00401EE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01EE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B6927D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0;margin-top:0;width:34.95pt;height:34.95pt;z-index:251659264;visibility:visible;mso-wrap-style:none;mso-width-percent:0;mso-height-percent:0;mso-wrap-distance-left:0;mso-wrap-distance-top:0;mso-wrap-distance-right:0;mso-wrap-distance-bottom:0;mso-position-horizontal:left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" filled="f" stroked="f">
              <v:textbox style="mso-fit-shape-to-text:t" inset="20pt,0,0,15pt">
                <w:txbxContent>
                  <w:p w14:paraId="779FC063" w14:textId="77777777" w:rsidR="00E00495" w:rsidRPr="00401EEB" w:rsidRDefault="00E00495" w:rsidP="00401EE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01EE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495"/>
    <w:rsid w:val="00012FC6"/>
    <w:rsid w:val="001776CD"/>
    <w:rsid w:val="001A6E19"/>
    <w:rsid w:val="0028674D"/>
    <w:rsid w:val="0029332F"/>
    <w:rsid w:val="00356D86"/>
    <w:rsid w:val="003E7124"/>
    <w:rsid w:val="0042171E"/>
    <w:rsid w:val="00426913"/>
    <w:rsid w:val="00446302"/>
    <w:rsid w:val="004A1844"/>
    <w:rsid w:val="00530B5E"/>
    <w:rsid w:val="005709E9"/>
    <w:rsid w:val="0058429D"/>
    <w:rsid w:val="005A4CD0"/>
    <w:rsid w:val="005E65E6"/>
    <w:rsid w:val="005F04B0"/>
    <w:rsid w:val="005F7D59"/>
    <w:rsid w:val="0060790A"/>
    <w:rsid w:val="007B172D"/>
    <w:rsid w:val="007C1BE6"/>
    <w:rsid w:val="007C4659"/>
    <w:rsid w:val="0081349A"/>
    <w:rsid w:val="00865B03"/>
    <w:rsid w:val="008A467D"/>
    <w:rsid w:val="00953759"/>
    <w:rsid w:val="00977614"/>
    <w:rsid w:val="00A91D94"/>
    <w:rsid w:val="00AA7F60"/>
    <w:rsid w:val="00AC749C"/>
    <w:rsid w:val="00BA763D"/>
    <w:rsid w:val="00C40BDA"/>
    <w:rsid w:val="00D43335"/>
    <w:rsid w:val="00D63508"/>
    <w:rsid w:val="00D721AA"/>
    <w:rsid w:val="00DA039C"/>
    <w:rsid w:val="00DB2A56"/>
    <w:rsid w:val="00DD346E"/>
    <w:rsid w:val="00DF08FC"/>
    <w:rsid w:val="00E00495"/>
    <w:rsid w:val="00E214EE"/>
    <w:rsid w:val="00E33981"/>
    <w:rsid w:val="00EC3CC8"/>
    <w:rsid w:val="00F36A5F"/>
    <w:rsid w:val="00F54897"/>
    <w:rsid w:val="00FD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DD7379"/>
  <w15:chartTrackingRefBased/>
  <w15:docId w15:val="{AD3A945A-9B98-41DB-94D9-1BE9FB846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495"/>
    <w:pPr>
      <w:spacing w:before="120" w:after="120"/>
    </w:pPr>
    <w:rPr>
      <w:rFonts w:ascii="Times New Roman" w:hAnsi="Times New Roman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0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495"/>
    <w:rPr>
      <w:rFonts w:ascii="Times New Roman" w:hAnsi="Times New Roman"/>
      <w:kern w:val="0"/>
      <w:lang w:val="en-US"/>
    </w:rPr>
  </w:style>
  <w:style w:type="table" w:styleId="TableGrid">
    <w:name w:val="Table Grid"/>
    <w:basedOn w:val="TableNormal"/>
    <w:uiPriority w:val="39"/>
    <w:rsid w:val="00E0049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0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11" Type="http://schemas.openxmlformats.org/officeDocument/2006/relationships/customXml" Target="../customXml/item3.xml"/><Relationship Id="rId5" Type="http://schemas.openxmlformats.org/officeDocument/2006/relationships/footer" Target="footer2.xml"/><Relationship Id="rId10" Type="http://schemas.openxmlformats.org/officeDocument/2006/relationships/customXml" Target="../customXml/item2.xml"/><Relationship Id="rId4" Type="http://schemas.openxmlformats.org/officeDocument/2006/relationships/footer" Target="footer1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517666210C8A4A927982E04FD55548" ma:contentTypeVersion="14" ma:contentTypeDescription="Een nieuw document maken." ma:contentTypeScope="" ma:versionID="bcc30ba42fec887e6d0e7a3126c4740d">
  <xsd:schema xmlns:xsd="http://www.w3.org/2001/XMLSchema" xmlns:xs="http://www.w3.org/2001/XMLSchema" xmlns:p="http://schemas.microsoft.com/office/2006/metadata/properties" xmlns:ns2="e70f229a-4e11-4a35-9841-0ceae30aecc6" xmlns:ns3="25a6c64e-e3df-4990-a9cf-2d1d3ba119fd" targetNamespace="http://schemas.microsoft.com/office/2006/metadata/properties" ma:root="true" ma:fieldsID="d9a4ade4d4918d68e1262f539e7e7374" ns2:_="" ns3:_="">
    <xsd:import namespace="e70f229a-4e11-4a35-9841-0ceae30aecc6"/>
    <xsd:import namespace="25a6c64e-e3df-4990-a9cf-2d1d3ba119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f229a-4e11-4a35-9841-0ceae30ae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d5e0f8d3-5d55-42d7-8108-7e842a0d74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6c64e-e3df-4990-a9cf-2d1d3ba119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5b6c5c9-de25-47c1-b570-06ce893b2b33}" ma:internalName="TaxCatchAll" ma:showField="CatchAllData" ma:web="25a6c64e-e3df-4990-a9cf-2d1d3ba119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5a6c64e-e3df-4990-a9cf-2d1d3ba119fd" xsi:nil="true"/>
    <lcf76f155ced4ddcb4097134ff3c332f xmlns="e70f229a-4e11-4a35-9841-0ceae30aecc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B968D7B-995F-49B8-ADC1-81A98C2DED45}"/>
</file>

<file path=customXml/itemProps2.xml><?xml version="1.0" encoding="utf-8"?>
<ds:datastoreItem xmlns:ds="http://schemas.openxmlformats.org/officeDocument/2006/customXml" ds:itemID="{EC8792D8-D0C5-4239-A866-9B4BE7D3ADD4}"/>
</file>

<file path=customXml/itemProps3.xml><?xml version="1.0" encoding="utf-8"?>
<ds:datastoreItem xmlns:ds="http://schemas.openxmlformats.org/officeDocument/2006/customXml" ds:itemID="{7A4126CB-E36C-46E4-A105-C3B95A8233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4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ek Braam</dc:creator>
  <cp:keywords/>
  <dc:description/>
  <cp:lastModifiedBy>Anoek Braam</cp:lastModifiedBy>
  <cp:revision>1</cp:revision>
  <dcterms:created xsi:type="dcterms:W3CDTF">2023-09-27T09:37:00Z</dcterms:created>
  <dcterms:modified xsi:type="dcterms:W3CDTF">2023-09-27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3-09-27T09:38:20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9e424f5d-6bd9-4816-9f33-4f121c1cc9f0</vt:lpwstr>
  </property>
  <property fmtid="{D5CDD505-2E9C-101B-9397-08002B2CF9AE}" pid="8" name="MSIP_Label_8772ba27-cab8-4042-a351-a31f6e4eacdc_ContentBits">
    <vt:lpwstr>0</vt:lpwstr>
  </property>
  <property fmtid="{D5CDD505-2E9C-101B-9397-08002B2CF9AE}" pid="9" name="ContentTypeId">
    <vt:lpwstr>0x01010011517666210C8A4A927982E04FD55548</vt:lpwstr>
  </property>
</Properties>
</file>